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FD382" w14:textId="6BEA27A7" w:rsidR="00C71906" w:rsidRPr="00C71906" w:rsidRDefault="00C71906" w:rsidP="00C71906">
      <w:pPr>
        <w:widowControl/>
        <w:spacing w:line="360" w:lineRule="auto"/>
        <w:jc w:val="left"/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</w:rPr>
      </w:pPr>
      <w:r w:rsidRPr="00C71906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</w:rPr>
        <w:t xml:space="preserve">S1 Table. </w:t>
      </w:r>
      <w:r w:rsidRPr="00C71906">
        <w:rPr>
          <w:rFonts w:ascii="Times New Roman" w:hAnsi="Times New Roman"/>
          <w:b/>
          <w:kern w:val="0"/>
          <w:sz w:val="24"/>
        </w:rPr>
        <w:t>Effect of ingredient on fluorescent substance (7-Amino-4-methylcoumarin)</w:t>
      </w:r>
    </w:p>
    <w:tbl>
      <w:tblPr>
        <w:tblW w:w="943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76"/>
        <w:gridCol w:w="1605"/>
        <w:gridCol w:w="1499"/>
        <w:gridCol w:w="1353"/>
      </w:tblGrid>
      <w:tr w:rsidR="00C71906" w:rsidRPr="00C71906" w14:paraId="18252E38" w14:textId="77777777" w:rsidTr="001D0739">
        <w:trPr>
          <w:trHeight w:val="330"/>
        </w:trPr>
        <w:tc>
          <w:tcPr>
            <w:tcW w:w="4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DDDF" w14:textId="77777777" w:rsidR="00C71906" w:rsidRPr="00C71906" w:rsidRDefault="00C71906" w:rsidP="00C71906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Ingredients</w:t>
            </w:r>
          </w:p>
        </w:tc>
        <w:tc>
          <w:tcPr>
            <w:tcW w:w="1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7DF8" w14:textId="77777777" w:rsidR="00C71906" w:rsidRPr="00C71906" w:rsidRDefault="00C71906" w:rsidP="00C71906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514A" w14:textId="77777777" w:rsidR="00C71906" w:rsidRPr="00C71906" w:rsidRDefault="00C71906" w:rsidP="00C71906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Inhibition (%)</w:t>
            </w:r>
          </w:p>
        </w:tc>
      </w:tr>
      <w:tr w:rsidR="00C71906" w:rsidRPr="00C71906" w14:paraId="0843E298" w14:textId="77777777" w:rsidTr="001D0739">
        <w:trPr>
          <w:trHeight w:val="405"/>
        </w:trPr>
        <w:tc>
          <w:tcPr>
            <w:tcW w:w="4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6AE5DF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17972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F7A9" w14:textId="77777777" w:rsidR="00C71906" w:rsidRPr="00C71906" w:rsidRDefault="00C71906" w:rsidP="00C71906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averag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E1CA" w14:textId="77777777" w:rsidR="00C71906" w:rsidRPr="00C71906" w:rsidRDefault="00C71906" w:rsidP="00C71906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SD</w:t>
            </w:r>
          </w:p>
        </w:tc>
      </w:tr>
      <w:tr w:rsidR="00C71906" w:rsidRPr="00C71906" w14:paraId="0B9DC8B2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9D63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Cetylpyridinium chlorid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B355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CPC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B1F3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84.5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8AAC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.80</w:t>
            </w:r>
          </w:p>
        </w:tc>
      </w:tr>
      <w:tr w:rsidR="00C71906" w:rsidRPr="00C71906" w14:paraId="2A7C06E5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10D5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Sodium sacchari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8FC0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SAC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8074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69.8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DBD4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6.40</w:t>
            </w:r>
          </w:p>
        </w:tc>
      </w:tr>
      <w:tr w:rsidR="00C71906" w:rsidRPr="00C71906" w14:paraId="0867BF4C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3F7A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Copper gluconat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25AD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GCU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4F84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4.3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437D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.16</w:t>
            </w:r>
          </w:p>
        </w:tc>
      </w:tr>
      <w:tr w:rsidR="00C71906" w:rsidRPr="00C71906" w14:paraId="51E4E8B8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7286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Sodium DL-pyrrolidonecarboxylate</w:t>
            </w:r>
          </w:p>
          <w:p w14:paraId="37902B1B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 xml:space="preserve"> (50% solution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6A63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PC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2359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3.8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B678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6.50</w:t>
            </w:r>
          </w:p>
        </w:tc>
      </w:tr>
      <w:tr w:rsidR="00C71906" w:rsidRPr="00C71906" w14:paraId="04697726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AD7D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Tranexamic acid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7BA9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TX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E7C6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2.5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678D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4.63</w:t>
            </w:r>
          </w:p>
        </w:tc>
      </w:tr>
      <w:tr w:rsidR="00C71906" w:rsidRPr="00C71906" w14:paraId="4A779FDB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A812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Sodium cocoamphoacetate (40% solution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AE61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SCP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920A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9.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3218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5.98</w:t>
            </w:r>
          </w:p>
        </w:tc>
      </w:tr>
      <w:tr w:rsidR="00C71906" w:rsidRPr="00C71906" w14:paraId="44F720BB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7164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Sodium citrat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0B8E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CI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1495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5.8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9BB3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.75</w:t>
            </w:r>
          </w:p>
        </w:tc>
      </w:tr>
      <w:tr w:rsidR="00C71906" w:rsidRPr="00C71906" w14:paraId="4A66BF92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85B1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Benzyldimethyltetradecylammonium chlorid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B664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BZC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BAB2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3.6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2A7C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0.77</w:t>
            </w:r>
          </w:p>
        </w:tc>
      </w:tr>
      <w:tr w:rsidR="00C71906" w:rsidRPr="00C71906" w14:paraId="73E9A4E4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2CC9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Calcium 2-glycerophosphat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18AC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GPC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6FC6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F159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9.19</w:t>
            </w:r>
          </w:p>
        </w:tc>
      </w:tr>
      <w:tr w:rsidR="00C71906" w:rsidRPr="00C71906" w14:paraId="78C05974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BC8E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Polyoxyethylene (15) cetyl ether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8BFF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PEC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8B82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-3.2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B3D9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4.07</w:t>
            </w:r>
          </w:p>
        </w:tc>
      </w:tr>
      <w:tr w:rsidR="00C71906" w:rsidRPr="00C71906" w14:paraId="233C1BB2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BE3D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Sodium dodecyl sulfat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F0D2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SD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66C8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-3.3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CCDC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32.60</w:t>
            </w:r>
          </w:p>
        </w:tc>
      </w:tr>
      <w:tr w:rsidR="00C71906" w:rsidRPr="00C71906" w14:paraId="78DA87A4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343C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Sodium monofluorophosphat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C0F6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MP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44B4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-5.1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9518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6.54</w:t>
            </w:r>
          </w:p>
        </w:tc>
      </w:tr>
      <w:tr w:rsidR="00C71906" w:rsidRPr="00C71906" w14:paraId="5857A03B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9B2E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6-aminohexanoic acid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369B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AH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E519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-8.8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D59C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1.14</w:t>
            </w:r>
          </w:p>
        </w:tc>
      </w:tr>
      <w:tr w:rsidR="00C71906" w:rsidRPr="00C71906" w14:paraId="43DF9863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DA1D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PEG-20 hydrogenated castor oil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6CD8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POE(20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59EF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-9.0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F9E5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2.52</w:t>
            </w:r>
          </w:p>
        </w:tc>
      </w:tr>
      <w:tr w:rsidR="00C71906" w:rsidRPr="00C71906" w14:paraId="4FE0BDD8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F1C4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Potassium nitrat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EA4E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PNI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A726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-10.2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3D77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4.37</w:t>
            </w:r>
          </w:p>
        </w:tc>
      </w:tr>
      <w:tr w:rsidR="00C71906" w:rsidRPr="00C71906" w14:paraId="4FE42674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E979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Sodium fluorid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B746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FL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DD0E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-12.8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601D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6.44</w:t>
            </w:r>
          </w:p>
        </w:tc>
      </w:tr>
      <w:tr w:rsidR="00C71906" w:rsidRPr="00C71906" w14:paraId="5C7E0DD3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1BF5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Sodium N-lauroylsarcosinat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94D0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LS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F7DC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-28.2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75FC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4.80</w:t>
            </w:r>
          </w:p>
        </w:tc>
      </w:tr>
      <w:tr w:rsidR="00C71906" w:rsidRPr="00C71906" w14:paraId="6673E834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4A37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Sodium N-lauroyl-N-methyltaurat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15C4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LMT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EEBA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-30.5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060C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3.57</w:t>
            </w:r>
          </w:p>
        </w:tc>
      </w:tr>
      <w:tr w:rsidR="00C71906" w:rsidRPr="00C71906" w14:paraId="7041C1E3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0EC0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Sodium tetradecene sulfonat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98E5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TD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450F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-44.9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2F4F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3.67</w:t>
            </w:r>
          </w:p>
        </w:tc>
      </w:tr>
      <w:tr w:rsidR="00C71906" w:rsidRPr="00C71906" w14:paraId="4ED993D2" w14:textId="77777777" w:rsidTr="001D0739">
        <w:trPr>
          <w:trHeight w:val="397"/>
        </w:trPr>
        <w:tc>
          <w:tcPr>
            <w:tcW w:w="4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19A7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Cocamidopropyl betaine (30% solution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DCA2" w14:textId="77777777" w:rsidR="00C71906" w:rsidRPr="00C71906" w:rsidRDefault="00C71906" w:rsidP="00C71906">
            <w:pPr>
              <w:widowControl/>
              <w:jc w:val="lef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COB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F8D6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-52.3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F63E" w14:textId="77777777" w:rsidR="00C71906" w:rsidRPr="00C71906" w:rsidRDefault="00C71906" w:rsidP="00C71906">
            <w:pPr>
              <w:widowControl/>
              <w:jc w:val="right"/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</w:pPr>
            <w:r w:rsidRPr="00C71906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12.43</w:t>
            </w:r>
          </w:p>
        </w:tc>
      </w:tr>
    </w:tbl>
    <w:p w14:paraId="0C08BD54" w14:textId="77777777" w:rsidR="004A61E8" w:rsidRDefault="004A61E8"/>
    <w:sectPr w:rsidR="004A61E8" w:rsidSect="00C71906">
      <w:pgSz w:w="12240" w:h="15840" w:code="1"/>
      <w:pgMar w:top="1140" w:right="1179" w:bottom="1140" w:left="128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906"/>
    <w:rsid w:val="004A61E8"/>
    <w:rsid w:val="00C71906"/>
    <w:rsid w:val="00D40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616EAA"/>
  <w15:chartTrackingRefBased/>
  <w15:docId w15:val="{AD958306-26A1-40B1-BDA5-DDC689DEF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lion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野　莉帆</dc:creator>
  <cp:keywords/>
  <dc:description/>
  <cp:lastModifiedBy>chn off32</cp:lastModifiedBy>
  <cp:revision>2</cp:revision>
  <dcterms:created xsi:type="dcterms:W3CDTF">2021-09-10T01:57:00Z</dcterms:created>
  <dcterms:modified xsi:type="dcterms:W3CDTF">2021-09-11T09:11:00Z</dcterms:modified>
</cp:coreProperties>
</file>